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T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abl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S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2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 xml:space="preserve"> General linear models (GLM) and summary statistic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862195" cy="72040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2195" cy="7204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5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08"/>
                              <w:gridCol w:w="298"/>
                              <w:gridCol w:w="483"/>
                              <w:gridCol w:w="1019"/>
                              <w:gridCol w:w="1019"/>
                              <w:gridCol w:w="915"/>
                              <w:gridCol w:w="1355"/>
                              <w:gridCol w:w="96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697" w:type="dxa"/>
                                  <w:gridSpan w:val="7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Model: Taxa Richness (S) versus Time, Habita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ize and Foo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ie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eq SS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dj SS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dj MS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ime (dpf)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8.999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1.814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1.814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9.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Habitat size (nL)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028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6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Foo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iet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.05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.05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.052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3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19.788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19.788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.607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3.867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S = 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.14645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-Sq =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8.21%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-Sq(adj) =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1.0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6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5342" w:type="dxa"/>
                                  <w:gridSpan w:val="6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odel: Taxa Richnes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(S) versus Time and Foo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iet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eq SS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dj SS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dj MS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ime (dpf)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8.999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8.866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8.866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Foo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iet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.87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.87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.87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3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20.998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20.998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.481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3.867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S = 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.11693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-Sq =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7.59%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-Sq(adj)=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2.9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6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697" w:type="dxa"/>
                                  <w:gridSpan w:val="7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Model: Taxa Richness (S) versus Habita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ize and Foo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ie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eq SS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dj SS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dj MS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Habitat size (nL)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3.943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.26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.262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Foo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iet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.32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.32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.322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61.60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61.60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.985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3.867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S = 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.44648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R-Sq = 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6.64%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-sq(adj) =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0.4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6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5342" w:type="dxa"/>
                                  <w:gridSpan w:val="6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odel: Taxa Richness (S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versus Habita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ize and Time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eq SS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dj SS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dj MS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Habitat size (nL)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3.943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028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028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ime (dpf)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6.083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6.08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6.083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0.0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23.84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23.84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.587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3.867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S = 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.14165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-Sq =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6.12%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-Sq(adj) =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1.3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906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3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408" w:type="dxa"/>
                                  <w:gridSpan w:val="4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Model: Taxa Richness (S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versus Time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eq SS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dj SS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dj MS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ime (dpf)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21.533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21.53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5.192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.4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2.333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2.33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.444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93.867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8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1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S = 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8559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-Sq =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62.69%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-Sq(adj)=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8.48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85pt;height:567.25pt;mso-wrap-distance-left:9pt;mso-wrap-distance-right:9pt;mso-wrap-distance-top:0pt;mso-wrap-distance-bottom:0pt;margin-top:0.05pt;mso-position-vertical-relative:text;margin-left:0pt;mso-position-horizontal-relative:text">
                <v:fill opacity="0f"/>
                <v:textbox inset="0in,0in,0in,0in">
                  <w:txbxContent>
                    <w:tbl>
                      <w:tblPr>
                        <w:tblW w:w="765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08"/>
                        <w:gridCol w:w="298"/>
                        <w:gridCol w:w="483"/>
                        <w:gridCol w:w="1019"/>
                        <w:gridCol w:w="1019"/>
                        <w:gridCol w:w="915"/>
                        <w:gridCol w:w="1355"/>
                        <w:gridCol w:w="96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6697" w:type="dxa"/>
                            <w:gridSpan w:val="7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Model: Taxa Richness (S) versus Time, Habitat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ize and Food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iet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eq SS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dj SS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dj MS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ime (dpf)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8.999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1.814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1.814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9.0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Habitat size (nL)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028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61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Food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iet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.052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.052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.052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35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19.788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19.788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.607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3.867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S = 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.14645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-Sq =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8.21%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-Sq(adj) =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1.08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6" w:type="dxa"/>
                            <w:gridSpan w:val="2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483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5342" w:type="dxa"/>
                            <w:gridSpan w:val="6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odel: Taxa Richnes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(S) versus Time and Food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iet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eq SS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dj SS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dj MS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ime (dpf)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8.999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8.866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8.866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Food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iet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.87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.87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.87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36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20.998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20.998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.481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3.867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S = 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.11693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-Sq =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7.59%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-Sq(adj)=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2.96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6" w:type="dxa"/>
                            <w:gridSpan w:val="2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483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697" w:type="dxa"/>
                            <w:gridSpan w:val="7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Model: Taxa Richness (S) versus Habitat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ize and Food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iet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eq SS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dj SS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dj MS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Habitat size (nL)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3.943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.26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.262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Food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iet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.322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.322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.322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61.602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61.602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.985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3.867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S = 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.44648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R-Sq = 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6.64%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-sq(adj) =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0.47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6" w:type="dxa"/>
                            <w:gridSpan w:val="2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483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5342" w:type="dxa"/>
                            <w:gridSpan w:val="6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odel: Taxa Richness (S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versus Habitat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ize and Time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eq SS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dj SS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dj MS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Habitat size (nL)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3.943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028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028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6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ime (dpf)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6.083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6.083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6.083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0.0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23.84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23.84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.587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3.867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S = 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.14165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-Sq =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6.12%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-Sq(adj) =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1.39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906" w:type="dxa"/>
                            <w:gridSpan w:val="2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483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408" w:type="dxa"/>
                            <w:gridSpan w:val="4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Model: Taxa Richness (S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versus Time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eq SS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dj SS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dj MS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ime (dpf)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21.533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21.533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5.192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.4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2.333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2.333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.444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93.867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8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1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S = 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85592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-Sq =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62.69%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-Sq(adj)=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8.48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宋体;SimSun" w:hAnsi="宋体;SimSun" w:cs="宋体;SimSun"/>
      <w:b/>
      <w:bCs/>
      <w:sz w:val="27"/>
      <w:szCs w:val="27"/>
      <w:lang w:val="en-US" w:eastAsia="zh-CN"/>
    </w:rPr>
  </w:style>
  <w:style w:type="character" w:styleId="Style13">
    <w:name w:val="默认段落字体"/>
    <w:qFormat/>
    <w:rPr/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Emphasis">
    <w:name w:val="Emphasis"/>
    <w:basedOn w:val="Style13"/>
    <w:qFormat/>
    <w:rPr>
      <w:i/>
      <w:iCs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Jrnl">
    <w:name w:val="jrn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Char Char Char Char Char Char Char"/>
    <w:basedOn w:val="Normal"/>
    <w:qFormat/>
    <w:pPr>
      <w:spacing w:lineRule="exact" w:line="240" w:before="0" w:after="160"/>
    </w:pPr>
    <w:rPr>
      <w:rFonts w:ascii="Arial" w:hAnsi="Arial" w:cs="Arial"/>
      <w:b/>
      <w:bCs/>
      <w:sz w:val="24"/>
      <w:szCs w:val="24"/>
      <w:lang w:val="en-US"/>
    </w:rPr>
  </w:style>
  <w:style w:type="paragraph" w:styleId="Title">
    <w:name w:val="title"/>
    <w:basedOn w:val="Normal"/>
    <w:qFormat/>
    <w:pPr>
      <w:spacing w:before="280" w:after="280"/>
    </w:pPr>
    <w:rPr>
      <w:rFonts w:ascii="宋体;SimSun" w:hAnsi="宋体;SimSun" w:cs="宋体;SimSun"/>
      <w:sz w:val="24"/>
      <w:szCs w:val="24"/>
      <w:lang w:val="en-US" w:eastAsia="zh-CN"/>
    </w:rPr>
  </w:style>
  <w:style w:type="paragraph" w:styleId="Desc">
    <w:name w:val="desc"/>
    <w:basedOn w:val="Normal"/>
    <w:qFormat/>
    <w:pPr>
      <w:spacing w:before="280" w:after="280"/>
    </w:pPr>
    <w:rPr>
      <w:rFonts w:ascii="宋体;SimSun" w:hAnsi="宋体;SimSun" w:cs="宋体;SimSun"/>
      <w:sz w:val="24"/>
      <w:szCs w:val="24"/>
      <w:lang w:val="en-US" w:eastAsia="zh-CN"/>
    </w:rPr>
  </w:style>
  <w:style w:type="paragraph" w:styleId="Details">
    <w:name w:val="details"/>
    <w:basedOn w:val="Normal"/>
    <w:qFormat/>
    <w:pPr>
      <w:spacing w:before="280" w:after="280"/>
    </w:pPr>
    <w:rPr>
      <w:rFonts w:ascii="宋体;SimSun" w:hAnsi="宋体;SimSun" w:cs="宋体;SimSun"/>
      <w:sz w:val="24"/>
      <w:szCs w:val="24"/>
      <w:lang w:val="en-US" w:eastAsia="zh-CN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sz w:val="24"/>
      <w:szCs w:val="24"/>
      <w:lang w:val="en-US" w:eastAsia="zh-CN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11:18:00Z</dcterms:created>
  <dc:creator>CJVDG</dc:creator>
  <dc:description/>
  <cp:keywords/>
  <dc:language>en-US</dc:language>
  <cp:lastModifiedBy>yqy</cp:lastModifiedBy>
  <dcterms:modified xsi:type="dcterms:W3CDTF">2011-12-27T11:19:00Z</dcterms:modified>
  <cp:revision>3</cp:revision>
  <dc:subject/>
  <dc:title>Table S1</dc:title>
</cp:coreProperties>
</file>